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0351E" w14:textId="77777777" w:rsidR="002F569F" w:rsidRPr="00DD05DE" w:rsidRDefault="002F569F" w:rsidP="002F569F">
      <w:pPr>
        <w:pStyle w:val="EndNoteBibliography"/>
        <w:rPr>
          <w:rFonts w:eastAsia="Arial"/>
          <w:b/>
          <w:bCs/>
        </w:rPr>
      </w:pPr>
      <w:r>
        <w:rPr>
          <w:rFonts w:eastAsia="Arial"/>
          <w:b/>
          <w:bCs/>
        </w:rPr>
        <w:t xml:space="preserve">Table 1. </w:t>
      </w:r>
      <w:r w:rsidRPr="00DD05DE">
        <w:rPr>
          <w:rFonts w:eastAsia="Arial"/>
          <w:b/>
          <w:bCs/>
        </w:rPr>
        <w:t>Disease severity across demographics, confirmed and probable cases of ehrlichiosis and Spotted Fever Rickettsioses (SFR), North Carolina, 2010-2019</w:t>
      </w:r>
    </w:p>
    <w:p w14:paraId="30B2770C" w14:textId="77777777" w:rsidR="002F569F" w:rsidRDefault="002F569F" w:rsidP="002F569F">
      <w:pPr>
        <w:spacing w:after="0" w:line="240" w:lineRule="auto"/>
        <w:rPr>
          <w:rFonts w:ascii="Arial" w:eastAsia="Arial" w:hAnsi="Arial" w:cs="Arial"/>
          <w:b/>
          <w:bCs/>
        </w:rPr>
      </w:pPr>
    </w:p>
    <w:tbl>
      <w:tblPr>
        <w:tblW w:w="10170" w:type="dxa"/>
        <w:tblInd w:w="-36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530"/>
        <w:gridCol w:w="1527"/>
        <w:gridCol w:w="1083"/>
        <w:gridCol w:w="1440"/>
        <w:gridCol w:w="1350"/>
        <w:gridCol w:w="900"/>
      </w:tblGrid>
      <w:tr w:rsidR="002F569F" w:rsidRPr="00DA2ECE" w14:paraId="0F395928" w14:textId="77777777" w:rsidTr="00C96508">
        <w:trPr>
          <w:tblHeader/>
        </w:trPr>
        <w:tc>
          <w:tcPr>
            <w:tcW w:w="2340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8DD536" w14:textId="77777777" w:rsidR="002F569F" w:rsidRPr="00D37D79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1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3947E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hrlichiosis</w:t>
            </w:r>
          </w:p>
        </w:tc>
        <w:tc>
          <w:tcPr>
            <w:tcW w:w="3690" w:type="dxa"/>
            <w:gridSpan w:val="3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D87D66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FR</w:t>
            </w:r>
          </w:p>
        </w:tc>
      </w:tr>
      <w:tr w:rsidR="002F569F" w:rsidRPr="00DA2ECE" w14:paraId="2E3BFD54" w14:textId="77777777" w:rsidTr="00C96508">
        <w:trPr>
          <w:trHeight w:val="588"/>
          <w:tblHeader/>
        </w:trPr>
        <w:tc>
          <w:tcPr>
            <w:tcW w:w="23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61E134C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Variables</w:t>
            </w:r>
          </w:p>
        </w:tc>
        <w:tc>
          <w:tcPr>
            <w:tcW w:w="1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D7143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89)</w:t>
            </w:r>
          </w:p>
        </w:tc>
        <w:tc>
          <w:tcPr>
            <w:tcW w:w="15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2E5D8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51)</w:t>
            </w:r>
          </w:p>
        </w:tc>
        <w:tc>
          <w:tcPr>
            <w:tcW w:w="10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C64FF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</w:t>
            </w: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F6ADB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DA2E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DA2ECE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805)</w:t>
            </w:r>
          </w:p>
        </w:tc>
        <w:tc>
          <w:tcPr>
            <w:tcW w:w="13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73306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DA2E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DA2ECE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99)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14C0F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DA2ECE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F569F" w:rsidRPr="00DA2ECE" w14:paraId="674D8F12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72566F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AAEC7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FC29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8DA7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20FA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030C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BD5F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69F" w:rsidRPr="00DA2ECE" w14:paraId="0E3EA44C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7693E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51A7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6 (19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5831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 (1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2580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D6F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51.6 (2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CBA2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45.5 (1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F30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F569F" w:rsidRPr="00DA2ECE" w14:paraId="06669037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31AD0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7F94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[42, 69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3E04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[31, 6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0E84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B54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54 [36, 6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24BF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46 [32, 6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8216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18C09E64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B74401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B8B2C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AF630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7691C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36CC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5D2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201E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6828D463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892C22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EEAF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39050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2F50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FB1D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64ED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B376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69F" w:rsidRPr="00DA2ECE" w14:paraId="1C8B2CD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68CABC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64FF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5622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43.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3982B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1A6E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35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CBA5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70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.9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688C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2F569F" w:rsidRPr="00DA2ECE" w14:paraId="77A6A37E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430992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2EFF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 (63.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DC7D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7E0B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4A37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56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2E6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48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FF56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1E7F014E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DB1D9F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0C388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2404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C7DEF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0C1E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B80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2652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2831305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61BE0B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46206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1323B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0E82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747D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C8A0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816D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69F" w:rsidRPr="00DA2ECE" w14:paraId="1B765028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1750B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/Alaska Na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06CA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4F2E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837A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CFE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1818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357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F569F" w:rsidRPr="00DA2ECE" w14:paraId="4F8AAD5D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EDD03F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ABFD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DF1AB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D1C2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589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70D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A0B9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7ABE9AB0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29B403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B87CB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5532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1317C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3A0E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9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1A56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 xml:space="preserve">10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1.5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40DB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73D29FF9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414C24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ra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30B2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067D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C2FD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446D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D6F2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D2F7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35F696CB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50190D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Hawaiian or Pacific Isla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DE02D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F69A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47E4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CA75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C3D4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8692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4735CEF3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03C83B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255B2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5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680D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AAA1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C7F0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52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717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32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772A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14A8321B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12428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4FCB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F6E1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E528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FC78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737E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85DE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1427815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96E398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5F10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C2C8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4029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5324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5ACB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F14A4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22EE5683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98BA92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A4B14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F288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2192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BFF2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7688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2178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69F" w:rsidRPr="00DA2ECE" w14:paraId="5DDF613D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79B4B6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166AC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B4B2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7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E0DF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F35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3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D0A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6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.8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841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2F569F" w:rsidRPr="00DA2ECE" w14:paraId="2D0630CA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A236CD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1D47E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CB60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ED73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5D0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47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1F13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22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.3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C29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3829C26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8A7A9D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ED2F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F55B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767F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D0C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4898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BEA5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22CA27BD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512D49D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compromi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3488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327EF" w14:textId="77777777" w:rsidR="002F569F" w:rsidRPr="00DA2ECE" w:rsidRDefault="002F569F" w:rsidP="00C9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FC61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EC75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1C81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60DB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69F" w:rsidRPr="00DA2ECE" w14:paraId="12F19F35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633ED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EE5B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FAA5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6DE6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E75C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5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.4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FA4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0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A0E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F569F" w:rsidRPr="00DA2ECE" w14:paraId="6D121D69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757883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D25A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9B53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6987AB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6AE0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40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EDC3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77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1BF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569F" w:rsidRPr="00DA2ECE" w14:paraId="7D9007C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FF2C05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8A4C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6C5A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9839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91AB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3559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840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569F" w:rsidRPr="00DA2ECE" w14:paraId="5F7E4283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867ED0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ographical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BA33D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72456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D965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BFE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8E10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CD182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569F" w:rsidRPr="00DA2ECE" w14:paraId="1D470BE8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CA9713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2749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EAF2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221C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72C2E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7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CCD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0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CE55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F569F" w:rsidRPr="00DA2ECE" w14:paraId="61427B5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A079D4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dmo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E9CD9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3FAB7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5F5B4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CF3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45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15C5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37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.2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9078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569F" w:rsidRPr="00DA2ECE" w14:paraId="5253F437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81B1E2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er Coastal Pl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214AD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9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.7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00810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2382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66E3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6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F9F1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33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.7</w:t>
            </w: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C667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569F" w:rsidRPr="00DA2ECE" w14:paraId="214DC52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CCCE19" w14:textId="77777777" w:rsidR="002F569F" w:rsidRPr="00DA2ECE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de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B9968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8FC3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127EA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53D1C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633CF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ECE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E87D6" w14:textId="77777777" w:rsidR="002F569F" w:rsidRPr="00DA2ECE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569F" w:rsidRPr="00DA2ECE" w14:paraId="1D6D1D91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F905928" w14:textId="77777777" w:rsidR="002F569F" w:rsidRPr="00102B21" w:rsidRDefault="002F569F" w:rsidP="00C96508">
            <w:pPr>
              <w:spacing w:after="0" w:line="240" w:lineRule="auto"/>
              <w:ind w:left="-21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n tick exp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B92907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67AEB0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A551CF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2AB2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2C6DB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9161" w14:textId="77777777" w:rsidR="002F569F" w:rsidRPr="008E514B" w:rsidRDefault="002F569F" w:rsidP="00C96508">
            <w:pPr>
              <w:spacing w:after="0" w:line="240" w:lineRule="auto"/>
              <w:jc w:val="center"/>
            </w:pPr>
          </w:p>
        </w:tc>
      </w:tr>
      <w:tr w:rsidR="002F569F" w:rsidRPr="00DA2ECE" w14:paraId="61DE9784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E1409A8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ick attac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1C364E5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0029091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2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70C951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7FC93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14635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F1892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F569F" w:rsidRPr="00DA2ECE" w14:paraId="0BF8D53A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679FB6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ttached tick exposure or non-specific insect b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966CD27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7D9284F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EC420F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EE761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5B58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FF00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686730F9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418D607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known exp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7D7C115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B1703BF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F763F1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1FF2D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72708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5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134E7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59B49ADF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9CE9CFE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669A2A0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D90B29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20E663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32408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A0600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</w:t>
            </w: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4DF3A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062BD5BB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A63EF2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set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98CE7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F3C3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67F42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CB6B6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A0C47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5E76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0242C042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B322F3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0B113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5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5F5DA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5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57EC4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057D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13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84F8C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38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.5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07E1C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F569F" w:rsidRPr="00DA2ECE" w14:paraId="5FEFDE80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D64D69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do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4A026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1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.7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0849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.3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C0DFE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A164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2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442F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9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8429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A2ECE" w14:paraId="2E22AF3F" w14:textId="77777777" w:rsidTr="00C965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037CAE4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6F4001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7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F74287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7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.0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BFF88D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F2C50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15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3D2E7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72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EB998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569F" w:rsidRPr="00D37D79" w14:paraId="46D0F074" w14:textId="77777777" w:rsidTr="00C96508"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A9D21E" w14:textId="77777777" w:rsidR="002F569F" w:rsidRPr="00102B21" w:rsidRDefault="002F569F" w:rsidP="00C96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E6E4A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9D8DC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150CF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715C35A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48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8F44FB4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99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.0</w:t>
            </w:r>
            <w:r w:rsidRPr="00102B2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FA2778B" w14:textId="77777777" w:rsidR="002F569F" w:rsidRPr="00102B21" w:rsidRDefault="002F569F" w:rsidP="00C965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8A56DC7" w14:textId="77777777" w:rsidR="002F569F" w:rsidRDefault="002F569F" w:rsidP="002F569F">
      <w:pPr>
        <w:pStyle w:val="EndNoteBibliography"/>
        <w:ind w:left="720" w:hanging="720"/>
        <w:rPr>
          <w:rFonts w:eastAsia="Arial"/>
          <w:b/>
          <w:bCs/>
        </w:rPr>
      </w:pPr>
    </w:p>
    <w:p w14:paraId="61126369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9F"/>
    <w:rsid w:val="00101495"/>
    <w:rsid w:val="002F569F"/>
    <w:rsid w:val="008F5041"/>
    <w:rsid w:val="00A273D1"/>
    <w:rsid w:val="00D3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B6968"/>
  <w15:chartTrackingRefBased/>
  <w15:docId w15:val="{A9DEF674-8194-4F5C-BE3D-27241CB1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69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6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6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6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6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6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6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69F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5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69F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56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6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6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69F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F569F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F569F"/>
    <w:rPr>
      <w:rFonts w:ascii="Arial" w:hAnsi="Arial" w:cs="Arial"/>
      <w:kern w:val="0"/>
      <w:lang w:val="en-US"/>
      <w14:ligatures w14:val="none"/>
    </w:rPr>
  </w:style>
  <w:style w:type="character" w:customStyle="1" w:styleId="stratlabel">
    <w:name w:val="stratlabel"/>
    <w:basedOn w:val="DefaultParagraphFont"/>
    <w:rsid w:val="002F569F"/>
  </w:style>
  <w:style w:type="character" w:customStyle="1" w:styleId="stratn">
    <w:name w:val="stratn"/>
    <w:basedOn w:val="DefaultParagraphFont"/>
    <w:rsid w:val="002F5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7-29T10:39:00Z</dcterms:created>
  <dcterms:modified xsi:type="dcterms:W3CDTF">2025-07-29T10:42:00Z</dcterms:modified>
</cp:coreProperties>
</file>